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F85CB3" w14:textId="648DE2BB" w:rsidR="007E27F3" w:rsidRDefault="00BC75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</w:t>
      </w:r>
      <w:r w:rsidR="00436AEE" w:rsidRPr="009A2FB6">
        <w:rPr>
          <w:rFonts w:ascii="Times New Roman" w:hAnsi="Times New Roman" w:cs="Times New Roman"/>
          <w:b/>
        </w:rPr>
        <w:t xml:space="preserve"> 8</w:t>
      </w:r>
      <w:r w:rsidR="00436AEE">
        <w:rPr>
          <w:rFonts w:ascii="Times New Roman" w:hAnsi="Times New Roman" w:cs="Times New Roman"/>
        </w:rPr>
        <w:t xml:space="preserve">. Averaged coefficients, standard errors, Z and P-values of predictors for hookworm infectious period based on the top ranked models showed in supplementary table 7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16"/>
        <w:gridCol w:w="1296"/>
        <w:gridCol w:w="1116"/>
        <w:gridCol w:w="756"/>
        <w:gridCol w:w="996"/>
      </w:tblGrid>
      <w:tr w:rsidR="00436AEE" w:rsidRPr="00436AEE" w14:paraId="3A97FFEA" w14:textId="77777777" w:rsidTr="009A2FB6">
        <w:trPr>
          <w:trHeight w:val="2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108D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BCAD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Coeffici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0F51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616F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8BFB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P</w:t>
            </w:r>
          </w:p>
        </w:tc>
      </w:tr>
      <w:tr w:rsidR="00436AEE" w:rsidRPr="00436AEE" w14:paraId="3816A050" w14:textId="77777777" w:rsidTr="009A2FB6">
        <w:trPr>
          <w:trHeight w:val="26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903E" w14:textId="77777777" w:rsidR="00436AEE" w:rsidRPr="00436AEE" w:rsidRDefault="00436AEE" w:rsidP="00436AE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8B5E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3.6350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5DE7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0.2063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4F11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17.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2B73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  <w:vertAlign w:val="superscript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2x10</w:t>
            </w:r>
            <w:r w:rsidR="009A2FB6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-16</w:t>
            </w:r>
          </w:p>
        </w:tc>
      </w:tr>
      <w:tr w:rsidR="00436AEE" w:rsidRPr="00436AEE" w14:paraId="0BE9A1D2" w14:textId="77777777" w:rsidTr="00436AE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E61E" w14:textId="77777777" w:rsidR="00436AEE" w:rsidRPr="00436AEE" w:rsidRDefault="00436AEE" w:rsidP="00436AE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Parasite specific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EA8F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-0.017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4BBC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0.00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58B1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6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5FA2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  <w:vertAlign w:val="superscript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2x10</w:t>
            </w:r>
            <w:r w:rsidR="009A2FB6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-16</w:t>
            </w:r>
          </w:p>
        </w:tc>
      </w:tr>
      <w:tr w:rsidR="00436AEE" w:rsidRPr="00436AEE" w14:paraId="2ADB5A6F" w14:textId="77777777" w:rsidTr="00436AE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B235" w14:textId="77777777" w:rsidR="00436AEE" w:rsidRPr="00436AEE" w:rsidRDefault="00436AEE" w:rsidP="00436AE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6894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-0.03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0FC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0.01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210E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2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328" w14:textId="77777777" w:rsidR="00436AEE" w:rsidRPr="00436AEE" w:rsidRDefault="009A2FB6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 xml:space="preserve">0.03717 </w:t>
            </w:r>
            <w:r w:rsidR="00436AEE" w:rsidRPr="00436AEE">
              <w:rPr>
                <w:rFonts w:ascii="Times New Roman" w:eastAsia="Times New Roman" w:hAnsi="Times New Roman" w:cs="Times New Roman"/>
                <w:szCs w:val="20"/>
              </w:rPr>
              <w:t xml:space="preserve">  </w:t>
            </w:r>
          </w:p>
        </w:tc>
      </w:tr>
      <w:tr w:rsidR="00436AEE" w:rsidRPr="00436AEE" w14:paraId="0C249C61" w14:textId="77777777" w:rsidTr="00436AE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10F1" w14:textId="77777777" w:rsidR="00436AEE" w:rsidRPr="00436AEE" w:rsidRDefault="00436AEE" w:rsidP="00436AE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Hookworm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C55F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0.06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7C7E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0.02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C358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CB15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0.00543</w:t>
            </w:r>
          </w:p>
        </w:tc>
      </w:tr>
      <w:tr w:rsidR="00436AEE" w:rsidRPr="00436AEE" w14:paraId="31FF50D2" w14:textId="77777777" w:rsidTr="009A2F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EE1B" w14:textId="77777777" w:rsidR="00436AEE" w:rsidRPr="00436AEE" w:rsidRDefault="00436AEE" w:rsidP="00436AE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Total globul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8857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0.001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63E0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0.002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3BFF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7AB9C" w14:textId="77777777" w:rsidR="00436AEE" w:rsidRPr="00436AEE" w:rsidRDefault="00436AEE" w:rsidP="00436AE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36AEE">
              <w:rPr>
                <w:rFonts w:ascii="Times New Roman" w:eastAsia="Times New Roman" w:hAnsi="Times New Roman" w:cs="Times New Roman"/>
                <w:szCs w:val="20"/>
              </w:rPr>
              <w:t>0.62434</w:t>
            </w:r>
          </w:p>
        </w:tc>
      </w:tr>
    </w:tbl>
    <w:p w14:paraId="2ACC5744" w14:textId="77777777" w:rsidR="00436AEE" w:rsidRDefault="00436AEE">
      <w:pPr>
        <w:rPr>
          <w:rFonts w:ascii="Times New Roman" w:hAnsi="Times New Roman" w:cs="Times New Roman"/>
        </w:rPr>
      </w:pPr>
    </w:p>
    <w:p w14:paraId="7C3C9069" w14:textId="77777777" w:rsidR="009A2FB6" w:rsidRDefault="009A2FB6">
      <w:pPr>
        <w:rPr>
          <w:rFonts w:ascii="Times New Roman" w:hAnsi="Times New Roman" w:cs="Times New Roman"/>
        </w:rPr>
      </w:pPr>
    </w:p>
    <w:p w14:paraId="3A7CFBA3" w14:textId="77777777" w:rsidR="009A2FB6" w:rsidRPr="00436AEE" w:rsidRDefault="009A2FB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A2FB6" w:rsidRPr="00436AEE" w:rsidSect="006B0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AEE"/>
    <w:rsid w:val="00436AEE"/>
    <w:rsid w:val="006B0405"/>
    <w:rsid w:val="007E27F3"/>
    <w:rsid w:val="009A2FB6"/>
    <w:rsid w:val="00BC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FF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2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um School of Ecology - UGA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2</cp:revision>
  <dcterms:created xsi:type="dcterms:W3CDTF">2018-08-24T15:36:00Z</dcterms:created>
  <dcterms:modified xsi:type="dcterms:W3CDTF">2018-09-04T15:53:00Z</dcterms:modified>
</cp:coreProperties>
</file>